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215" w:rsidRDefault="00DF5793" w:rsidP="00405215">
      <w:pPr>
        <w:rPr>
          <w:b/>
          <w:sz w:val="24"/>
        </w:rPr>
      </w:pPr>
      <w:r>
        <w:rPr>
          <w:b/>
          <w:sz w:val="24"/>
        </w:rPr>
        <w:t>S1 Appendix</w:t>
      </w:r>
      <w:bookmarkStart w:id="0" w:name="_GoBack"/>
      <w:bookmarkEnd w:id="0"/>
    </w:p>
    <w:p w:rsidR="00405215" w:rsidRDefault="00405215" w:rsidP="00405215">
      <w:pPr>
        <w:rPr>
          <w:b/>
          <w:sz w:val="24"/>
        </w:rPr>
      </w:pPr>
      <w:r>
        <w:rPr>
          <w:b/>
          <w:sz w:val="24"/>
        </w:rPr>
        <w:t>Search Strategy for Ovid®</w:t>
      </w:r>
    </w:p>
    <w:tbl>
      <w:tblPr>
        <w:tblStyle w:val="PlainTable11"/>
        <w:tblW w:w="9080" w:type="dxa"/>
        <w:tblLook w:val="04A0" w:firstRow="1" w:lastRow="0" w:firstColumn="1" w:lastColumn="0" w:noHBand="0" w:noVBand="1"/>
      </w:tblPr>
      <w:tblGrid>
        <w:gridCol w:w="585"/>
        <w:gridCol w:w="7238"/>
        <w:gridCol w:w="1257"/>
      </w:tblGrid>
      <w:tr w:rsidR="00405215" w:rsidRPr="00986E79" w:rsidTr="00F61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before="45" w:after="45" w:line="360" w:lineRule="atLeast"/>
              <w:ind w:left="45" w:right="45"/>
              <w:contextualSpacing w:val="0"/>
              <w:jc w:val="center"/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  <w:t>#▲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before="45" w:after="45" w:line="360" w:lineRule="atLeast"/>
              <w:ind w:left="45" w:right="45"/>
              <w:contextualSpacing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before="45" w:after="45" w:line="360" w:lineRule="atLeast"/>
              <w:ind w:left="45" w:right="45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405215" w:rsidRPr="00986E79" w:rsidTr="00F61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aternal age.mp. [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b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h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kw, de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w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id, cc, nm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kf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n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n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m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 mf, dv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7896</w:t>
            </w:r>
          </w:p>
        </w:tc>
      </w:tr>
      <w:tr w:rsidR="00405215" w:rsidRPr="00986E79" w:rsidTr="00F61D6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vanced.mp. [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b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h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kw, de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w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id, cc, nm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kf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n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n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m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 mf, dv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41410</w:t>
            </w:r>
          </w:p>
        </w:tc>
      </w:tr>
      <w:tr w:rsidR="00405215" w:rsidRPr="00986E79" w:rsidTr="00F61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regnancy.mp. [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b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h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kw, de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w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id, cc, nm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kf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n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n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m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 mf, dv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80333</w:t>
            </w:r>
          </w:p>
        </w:tc>
      </w:tr>
      <w:tr w:rsidR="00405215" w:rsidRPr="00986E79" w:rsidTr="00F61D6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utcome.mp. [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b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h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kw, de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w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id, cc, nm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kf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x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an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i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n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m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 mf, dv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910288</w:t>
            </w:r>
          </w:p>
        </w:tc>
      </w:tr>
      <w:tr w:rsidR="00405215" w:rsidRPr="00986E79" w:rsidTr="00F61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 and 2 and 3 and 4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00</w:t>
            </w:r>
          </w:p>
        </w:tc>
      </w:tr>
      <w:tr w:rsidR="00405215" w:rsidRPr="00986E79" w:rsidTr="00F61D6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imit 5 to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"2000 -Current" [Limit not valid in DARE; records were retained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24</w:t>
            </w:r>
          </w:p>
        </w:tc>
      </w:tr>
      <w:tr w:rsidR="00405215" w:rsidRPr="00986E79" w:rsidTr="00F61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imit 6 to full text &amp; cab abstracts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ulltext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[Limit not valid in Your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Journals@Ovid,CDSR,AC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Journal Club,DARE,CCTR,CLCMR,CLHTA,CLEED,AMED,Econlit,GEOBASE,HMIC,MWIC,Ovid MEDLINE(R),Ovid MEDLINE(R) In-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rocess,Ovid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MEDLINE(R) Daily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pdate,Ovid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LDMEDLINE(R),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mbase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; records were retained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84</w:t>
            </w:r>
          </w:p>
        </w:tc>
      </w:tr>
      <w:tr w:rsidR="00405215" w:rsidRPr="00986E79" w:rsidTr="00F61D6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imit 7 to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language [Limit not valid in Your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Journals@Ovid,CDSR,AC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Journal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lub,DARE,CLCMR,Econlit,HMIC,MWIC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; records were retained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18</w:t>
            </w:r>
          </w:p>
        </w:tc>
      </w:tr>
      <w:tr w:rsidR="00405215" w:rsidRPr="00986E79" w:rsidTr="00F61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imit 8 to human [Limit not valid in Your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Journals@Ovid,CDSR,ACP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Journal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lub,DARE,CCTR,CLCMR,AMED,CAB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stracts,Econlit,GEOBASE,Global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ealth,HMIC,MWIC</w:t>
            </w:r>
            <w:proofErr w:type="spellEnd"/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; records were retained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417" w:type="dxa"/>
            <w:hideMark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39</w:t>
            </w:r>
          </w:p>
        </w:tc>
      </w:tr>
      <w:tr w:rsidR="00405215" w:rsidRPr="00986E79" w:rsidTr="00F61D60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</w:tcPr>
          <w:p w:rsidR="00405215" w:rsidRDefault="00405215" w:rsidP="00F61D60">
            <w:pPr>
              <w:spacing w:after="0" w:line="360" w:lineRule="atLeast"/>
              <w:contextualSpacing w:val="0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9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 xml:space="preserve">limit 9 to humans [Limit not valid in Your </w:t>
            </w:r>
            <w:proofErr w:type="spellStart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Journals@Ovid,CDSR,ACP</w:t>
            </w:r>
            <w:proofErr w:type="spellEnd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 xml:space="preserve"> Journal </w:t>
            </w:r>
            <w:proofErr w:type="spellStart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Club,DARE,CCTR,CLCMR,AMED,CAB</w:t>
            </w:r>
            <w:proofErr w:type="spellEnd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Abstracts,Econlit,GEOBASE,Global</w:t>
            </w:r>
            <w:proofErr w:type="spellEnd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Health,HMIC,MWIC</w:t>
            </w:r>
            <w:proofErr w:type="spellEnd"/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; records were retained]</w:t>
            </w:r>
          </w:p>
        </w:tc>
        <w:tc>
          <w:tcPr>
            <w:tcW w:w="1417" w:type="dxa"/>
          </w:tcPr>
          <w:p w:rsidR="00405215" w:rsidRPr="00986E79" w:rsidRDefault="00405215" w:rsidP="00F61D60">
            <w:pPr>
              <w:spacing w:after="0" w:line="360" w:lineRule="atLeast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986E79">
              <w:rPr>
                <w:rFonts w:ascii="Helvetica" w:eastAsia="Times New Roman" w:hAnsi="Helvetica" w:cs="Helvetica"/>
                <w:bCs/>
                <w:color w:val="0A0905"/>
                <w:sz w:val="18"/>
                <w:szCs w:val="18"/>
                <w:lang w:eastAsia="en-GB"/>
              </w:rPr>
              <w:t>1939</w:t>
            </w:r>
          </w:p>
        </w:tc>
      </w:tr>
    </w:tbl>
    <w:p w:rsidR="008C07AE" w:rsidRDefault="008C07AE"/>
    <w:sectPr w:rsidR="008C0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215"/>
    <w:rsid w:val="00405215"/>
    <w:rsid w:val="008C07AE"/>
    <w:rsid w:val="00DF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0583F"/>
  <w15:docId w15:val="{12198B2A-9528-4D97-9434-BA215A0F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liases w:val="Thesis Text"/>
    <w:qFormat/>
    <w:rsid w:val="00405215"/>
    <w:pPr>
      <w:spacing w:before="120" w:after="320" w:line="480" w:lineRule="auto"/>
      <w:contextualSpacing/>
      <w:jc w:val="both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052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Lean</dc:creator>
  <cp:lastModifiedBy>Samantha Lean</cp:lastModifiedBy>
  <cp:revision>2</cp:revision>
  <dcterms:created xsi:type="dcterms:W3CDTF">2017-01-04T14:10:00Z</dcterms:created>
  <dcterms:modified xsi:type="dcterms:W3CDTF">2017-04-03T14:01:00Z</dcterms:modified>
</cp:coreProperties>
</file>